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CFE" w:rsidRDefault="00873868">
      <w:pPr>
        <w:rPr>
          <w:lang w:val="en-GB"/>
        </w:rPr>
      </w:pPr>
      <w:r>
        <w:rPr>
          <w:lang w:val="en-GB"/>
        </w:rPr>
        <w:t>Additional File S4.</w:t>
      </w:r>
      <w:bookmarkStart w:id="0" w:name="_GoBack"/>
      <w:bookmarkEnd w:id="0"/>
    </w:p>
    <w:p w:rsidR="00EB763A" w:rsidRPr="00873868" w:rsidRDefault="007F000E">
      <w:pPr>
        <w:rPr>
          <w:lang w:val="en-GB"/>
        </w:rPr>
      </w:pPr>
      <w:r>
        <w:rPr>
          <w:noProof/>
          <w:lang w:eastAsia="nl-NL"/>
        </w:rPr>
        <w:drawing>
          <wp:inline distT="0" distB="0" distL="0" distR="0" wp14:anchorId="6D9AF8B1" wp14:editId="67AD6306">
            <wp:extent cx="5760720" cy="3006525"/>
            <wp:effectExtent l="0" t="0" r="11430" b="2286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EB763A" w:rsidRPr="008738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729"/>
    <w:rsid w:val="007D20B8"/>
    <w:rsid w:val="007F000E"/>
    <w:rsid w:val="00873868"/>
    <w:rsid w:val="00E84072"/>
    <w:rsid w:val="00EB763A"/>
    <w:rsid w:val="00F72729"/>
    <w:rsid w:val="00FE4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76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63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76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63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IMX992</c:v>
          </c:tx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dispRSqr val="1"/>
            <c:dispEq val="0"/>
            <c:trendlineLbl>
              <c:layout>
                <c:manualLayout>
                  <c:x val="-9.721981338235805E-3"/>
                  <c:y val="6.4844176018168343E-3"/>
                </c:manualLayout>
              </c:layout>
              <c:numFmt formatCode="General" sourceLinked="0"/>
            </c:trendlineLbl>
          </c:trendline>
          <c:xVal>
            <c:numRef>
              <c:f>Sheet1!$A$3:$A$10</c:f>
              <c:numCache>
                <c:formatCode>0.00</c:formatCode>
                <c:ptCount val="8"/>
                <c:pt idx="0" formatCode="General">
                  <c:v>0</c:v>
                </c:pt>
                <c:pt idx="1">
                  <c:v>5.833333333333333</c:v>
                </c:pt>
                <c:pt idx="2">
                  <c:v>7.333333333333333</c:v>
                </c:pt>
                <c:pt idx="3">
                  <c:v>8.3333333333333321</c:v>
                </c:pt>
                <c:pt idx="4">
                  <c:v>9.3333333333333321</c:v>
                </c:pt>
                <c:pt idx="5">
                  <c:v>10.333333333333332</c:v>
                </c:pt>
                <c:pt idx="6">
                  <c:v>11.333333333333332</c:v>
                </c:pt>
                <c:pt idx="7" formatCode="General">
                  <c:v>12.333333333333332</c:v>
                </c:pt>
              </c:numCache>
            </c:numRef>
          </c:xVal>
          <c:yVal>
            <c:numRef>
              <c:f>Sheet1!$C$3:$C$10</c:f>
              <c:numCache>
                <c:formatCode>General</c:formatCode>
                <c:ptCount val="8"/>
                <c:pt idx="0">
                  <c:v>-1.9732813458514451</c:v>
                </c:pt>
                <c:pt idx="1">
                  <c:v>-0.17435338714477766</c:v>
                </c:pt>
                <c:pt idx="2">
                  <c:v>0.38185524246903052</c:v>
                </c:pt>
                <c:pt idx="3">
                  <c:v>0.67039019343732908</c:v>
                </c:pt>
                <c:pt idx="4">
                  <c:v>0.9913982043609606</c:v>
                </c:pt>
                <c:pt idx="5">
                  <c:v>1.3376291891386096</c:v>
                </c:pt>
                <c:pt idx="6">
                  <c:v>1.6193882432872684</c:v>
                </c:pt>
                <c:pt idx="7">
                  <c:v>1.8601966307812836</c:v>
                </c:pt>
              </c:numCache>
            </c:numRef>
          </c:yVal>
          <c:smooth val="0"/>
        </c:ser>
        <c:ser>
          <c:idx val="1"/>
          <c:order val="1"/>
          <c:tx>
            <c:v>IMX884</c:v>
          </c:tx>
          <c:spPr>
            <a:ln w="28575">
              <a:noFill/>
            </a:ln>
          </c:spPr>
          <c:marker>
            <c:symbol val="squar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trendline>
            <c:trendlineType val="linear"/>
            <c:dispRSqr val="1"/>
            <c:dispEq val="0"/>
            <c:trendlineLbl>
              <c:layout>
                <c:manualLayout>
                  <c:x val="0.15895556557632939"/>
                  <c:y val="1.3157478855774774E-2"/>
                </c:manualLayout>
              </c:layout>
              <c:numFmt formatCode="General" sourceLinked="0"/>
            </c:trendlineLbl>
          </c:trendline>
          <c:xVal>
            <c:numRef>
              <c:f>Sheet1!$E$3:$E$10</c:f>
              <c:numCache>
                <c:formatCode>0.00</c:formatCode>
                <c:ptCount val="8"/>
                <c:pt idx="0">
                  <c:v>0</c:v>
                </c:pt>
                <c:pt idx="1">
                  <c:v>6.5</c:v>
                </c:pt>
                <c:pt idx="2">
                  <c:v>8</c:v>
                </c:pt>
                <c:pt idx="3">
                  <c:v>9.5</c:v>
                </c:pt>
                <c:pt idx="4">
                  <c:v>10.5</c:v>
                </c:pt>
                <c:pt idx="5">
                  <c:v>11.5</c:v>
                </c:pt>
                <c:pt idx="6">
                  <c:v>12.5</c:v>
                </c:pt>
                <c:pt idx="7" formatCode="General">
                  <c:v>13.5</c:v>
                </c:pt>
              </c:numCache>
            </c:numRef>
          </c:xVal>
          <c:yVal>
            <c:numRef>
              <c:f>Sheet1!$G$3:$G$10</c:f>
              <c:numCache>
                <c:formatCode>General</c:formatCode>
                <c:ptCount val="8"/>
                <c:pt idx="0">
                  <c:v>-1.9310215365615626</c:v>
                </c:pt>
                <c:pt idx="1">
                  <c:v>-0.1363926249055549</c:v>
                </c:pt>
                <c:pt idx="2">
                  <c:v>0.26236426446749106</c:v>
                </c:pt>
                <c:pt idx="3">
                  <c:v>0.77242036145445314</c:v>
                </c:pt>
                <c:pt idx="4">
                  <c:v>1.08010881710355</c:v>
                </c:pt>
                <c:pt idx="5">
                  <c:v>1.4158531633614349</c:v>
                </c:pt>
                <c:pt idx="6">
                  <c:v>1.7155981082624912</c:v>
                </c:pt>
                <c:pt idx="7">
                  <c:v>2.0731719286662407</c:v>
                </c:pt>
              </c:numCache>
            </c:numRef>
          </c:yVal>
          <c:smooth val="0"/>
        </c:ser>
        <c:ser>
          <c:idx val="2"/>
          <c:order val="2"/>
          <c:tx>
            <c:v>IMX776</c:v>
          </c:tx>
          <c:spPr>
            <a:ln w="28575">
              <a:noFill/>
            </a:ln>
          </c:spPr>
          <c:marker>
            <c:symbol val="diamond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Sheet1!$I$3:$I$14</c:f>
              <c:numCache>
                <c:formatCode>0.00</c:formatCode>
                <c:ptCount val="12"/>
                <c:pt idx="0">
                  <c:v>0</c:v>
                </c:pt>
                <c:pt idx="1">
                  <c:v>18.583333333333332</c:v>
                </c:pt>
                <c:pt idx="2">
                  <c:v>24.75</c:v>
                </c:pt>
                <c:pt idx="3">
                  <c:v>42.166666666666664</c:v>
                </c:pt>
                <c:pt idx="4">
                  <c:v>43.583333333333329</c:v>
                </c:pt>
                <c:pt idx="5">
                  <c:v>47.833333333333329</c:v>
                </c:pt>
                <c:pt idx="6">
                  <c:v>53.833333333333329</c:v>
                </c:pt>
                <c:pt idx="7">
                  <c:v>58.333333333333329</c:v>
                </c:pt>
                <c:pt idx="8">
                  <c:v>60.833333333333329</c:v>
                </c:pt>
                <c:pt idx="9">
                  <c:v>62.333333333333329</c:v>
                </c:pt>
                <c:pt idx="10">
                  <c:v>63.833333333333329</c:v>
                </c:pt>
                <c:pt idx="11" formatCode="General">
                  <c:v>65.166666666666657</c:v>
                </c:pt>
              </c:numCache>
            </c:numRef>
          </c:xVal>
          <c:yVal>
            <c:numRef>
              <c:f>Sheet1!$K$3:$K$14</c:f>
              <c:numCache>
                <c:formatCode>General</c:formatCode>
                <c:ptCount val="12"/>
                <c:pt idx="0">
                  <c:v>-1.6713133161521878</c:v>
                </c:pt>
                <c:pt idx="1">
                  <c:v>-0.87466905718333565</c:v>
                </c:pt>
                <c:pt idx="2">
                  <c:v>-0.73814454649068106</c:v>
                </c:pt>
                <c:pt idx="3">
                  <c:v>-0.56387484485580619</c:v>
                </c:pt>
                <c:pt idx="4">
                  <c:v>-0.43695577519953516</c:v>
                </c:pt>
                <c:pt idx="5">
                  <c:v>-0.40047756659712525</c:v>
                </c:pt>
                <c:pt idx="6">
                  <c:v>2.4692612590371414E-2</c:v>
                </c:pt>
                <c:pt idx="7">
                  <c:v>0.56531380905006035</c:v>
                </c:pt>
                <c:pt idx="8">
                  <c:v>0.99694863489160968</c:v>
                </c:pt>
                <c:pt idx="9">
                  <c:v>1.3297240096314964</c:v>
                </c:pt>
                <c:pt idx="10">
                  <c:v>1.5727739280625088</c:v>
                </c:pt>
                <c:pt idx="11">
                  <c:v>1.8748743759385618</c:v>
                </c:pt>
              </c:numCache>
            </c:numRef>
          </c:yVal>
          <c:smooth val="0"/>
        </c:ser>
        <c:ser>
          <c:idx val="3"/>
          <c:order val="3"/>
          <c:tx>
            <c:v>IMX901</c:v>
          </c:tx>
          <c:spPr>
            <a:ln w="28575">
              <a:noFill/>
            </a:ln>
          </c:spPr>
          <c:marker>
            <c:symbol val="triang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trendline>
            <c:trendlineType val="linear"/>
            <c:dispRSqr val="1"/>
            <c:dispEq val="0"/>
            <c:trendlineLbl>
              <c:layout>
                <c:manualLayout>
                  <c:x val="0.16000711089527905"/>
                  <c:y val="-4.4822330617463609E-2"/>
                </c:manualLayout>
              </c:layout>
              <c:numFmt formatCode="General" sourceLinked="0"/>
            </c:trendlineLbl>
          </c:trendline>
          <c:xVal>
            <c:numRef>
              <c:f>Sheet1!$M$3:$M$12</c:f>
              <c:numCache>
                <c:formatCode>0.00</c:formatCode>
                <c:ptCount val="10"/>
                <c:pt idx="0">
                  <c:v>0</c:v>
                </c:pt>
                <c:pt idx="1">
                  <c:v>11.666666666666666</c:v>
                </c:pt>
                <c:pt idx="2">
                  <c:v>15.833333333333332</c:v>
                </c:pt>
                <c:pt idx="3">
                  <c:v>18.083333333333332</c:v>
                </c:pt>
                <c:pt idx="4">
                  <c:v>20.75</c:v>
                </c:pt>
                <c:pt idx="5">
                  <c:v>23.25</c:v>
                </c:pt>
                <c:pt idx="6">
                  <c:v>25.75</c:v>
                </c:pt>
                <c:pt idx="7">
                  <c:v>28.25</c:v>
                </c:pt>
                <c:pt idx="8">
                  <c:v>31.75</c:v>
                </c:pt>
                <c:pt idx="9">
                  <c:v>33.583333333333336</c:v>
                </c:pt>
              </c:numCache>
            </c:numRef>
          </c:xVal>
          <c:yVal>
            <c:numRef>
              <c:f>Sheet1!$O$3:$O$12</c:f>
              <c:numCache>
                <c:formatCode>General</c:formatCode>
                <c:ptCount val="10"/>
                <c:pt idx="0">
                  <c:v>-1.6928195213731514</c:v>
                </c:pt>
                <c:pt idx="1">
                  <c:v>-0.64435701639051324</c:v>
                </c:pt>
                <c:pt idx="2">
                  <c:v>-0.1625189294977748</c:v>
                </c:pt>
                <c:pt idx="3">
                  <c:v>1.7348638334613073E-2</c:v>
                </c:pt>
                <c:pt idx="4">
                  <c:v>0.325700139639302</c:v>
                </c:pt>
                <c:pt idx="5">
                  <c:v>0.55100741339882242</c:v>
                </c:pt>
                <c:pt idx="6">
                  <c:v>0.76546784213957164</c:v>
                </c:pt>
                <c:pt idx="7">
                  <c:v>1.0043016091968686</c:v>
                </c:pt>
                <c:pt idx="8">
                  <c:v>1.5347143662381639</c:v>
                </c:pt>
                <c:pt idx="9">
                  <c:v>1.6900958154515551</c:v>
                </c:pt>
              </c:numCache>
            </c:numRef>
          </c:yVal>
          <c:smooth val="0"/>
        </c:ser>
        <c:ser>
          <c:idx val="4"/>
          <c:order val="4"/>
          <c:tx>
            <c:v>IMX776 later</c:v>
          </c:tx>
          <c:spPr>
            <a:ln w="28575">
              <a:noFill/>
            </a:ln>
          </c:spPr>
          <c:marker>
            <c:symbol val="diamond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trendline>
            <c:trendlineType val="linear"/>
            <c:dispRSqr val="1"/>
            <c:dispEq val="0"/>
            <c:trendlineLbl>
              <c:layout>
                <c:manualLayout>
                  <c:x val="-6.9740539040549446E-3"/>
                  <c:y val="-5.4230891179894514E-3"/>
                </c:manualLayout>
              </c:layout>
              <c:numFmt formatCode="General" sourceLinked="0"/>
            </c:trendlineLbl>
          </c:trendline>
          <c:xVal>
            <c:numRef>
              <c:f>Sheet1!$I$10:$I$14</c:f>
              <c:numCache>
                <c:formatCode>0.00</c:formatCode>
                <c:ptCount val="5"/>
                <c:pt idx="0">
                  <c:v>58.333333333333329</c:v>
                </c:pt>
                <c:pt idx="1">
                  <c:v>60.833333333333329</c:v>
                </c:pt>
                <c:pt idx="2">
                  <c:v>62.333333333333329</c:v>
                </c:pt>
                <c:pt idx="3">
                  <c:v>63.833333333333329</c:v>
                </c:pt>
                <c:pt idx="4" formatCode="General">
                  <c:v>65.166666666666657</c:v>
                </c:pt>
              </c:numCache>
            </c:numRef>
          </c:xVal>
          <c:yVal>
            <c:numRef>
              <c:f>Sheet1!$K$10:$K$14</c:f>
              <c:numCache>
                <c:formatCode>General</c:formatCode>
                <c:ptCount val="5"/>
                <c:pt idx="0">
                  <c:v>0.56531380905006035</c:v>
                </c:pt>
                <c:pt idx="1">
                  <c:v>0.99694863489160968</c:v>
                </c:pt>
                <c:pt idx="2">
                  <c:v>1.3297240096314964</c:v>
                </c:pt>
                <c:pt idx="3">
                  <c:v>1.5727739280625088</c:v>
                </c:pt>
                <c:pt idx="4">
                  <c:v>1.874874375938561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4317568"/>
        <c:axId val="94340224"/>
      </c:scatterChart>
      <c:valAx>
        <c:axId val="943175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Time</a:t>
                </a:r>
                <a:r>
                  <a:rPr lang="nl-NL" baseline="0"/>
                  <a:t> (h)</a:t>
                </a:r>
                <a:endParaRPr lang="nl-NL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4340224"/>
        <c:crosses val="autoZero"/>
        <c:crossBetween val="midCat"/>
      </c:valAx>
      <c:valAx>
        <c:axId val="9434022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lnOD</a:t>
                </a:r>
                <a:r>
                  <a:rPr lang="nl-NL" baseline="0"/>
                  <a:t>660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431756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5C4C72D</Template>
  <TotalTime>77</TotalTime>
  <Pages>1</Pages>
  <Words>3</Words>
  <Characters>19</Characters>
  <Application>Microsoft Office Word</Application>
  <DocSecurity>0</DocSecurity>
  <Lines>1</Lines>
  <Paragraphs>1</Paragraphs>
  <ScaleCrop>false</ScaleCrop>
  <Company>TU Delft</Company>
  <LinksUpToDate>false</LinksUpToDate>
  <CharactersWithSpaces>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Papapetridis</dc:creator>
  <cp:keywords/>
  <dc:description/>
  <cp:lastModifiedBy>ioannis Papapetridis</cp:lastModifiedBy>
  <cp:revision>7</cp:revision>
  <dcterms:created xsi:type="dcterms:W3CDTF">2017-03-27T09:32:00Z</dcterms:created>
  <dcterms:modified xsi:type="dcterms:W3CDTF">2017-03-27T11:26:00Z</dcterms:modified>
</cp:coreProperties>
</file>